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9D768" w14:textId="57667334" w:rsidR="0029654E" w:rsidRPr="007C2E9D" w:rsidRDefault="00AA2F9C" w:rsidP="0029654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="00640DC0">
        <w:rPr>
          <w:rFonts w:ascii="Times New Roman" w:hAnsi="Times New Roman"/>
          <w:b/>
        </w:rPr>
        <w:t xml:space="preserve"> S5</w:t>
      </w:r>
      <w:bookmarkStart w:id="0" w:name="_GoBack"/>
      <w:bookmarkEnd w:id="0"/>
      <w:r w:rsidR="0029654E" w:rsidRPr="007C2E9D">
        <w:rPr>
          <w:rFonts w:ascii="Times New Roman" w:hAnsi="Times New Roman"/>
          <w:b/>
        </w:rPr>
        <w:t xml:space="preserve">. </w:t>
      </w:r>
      <w:r w:rsidR="0029654E" w:rsidRPr="007C2E9D">
        <w:rPr>
          <w:rFonts w:ascii="Times New Roman" w:hAnsi="Times New Roman"/>
        </w:rPr>
        <w:t>Study characteristics related to population and setting.</w:t>
      </w:r>
    </w:p>
    <w:p w14:paraId="1AD994D0" w14:textId="77777777" w:rsidR="00371D58" w:rsidRDefault="00371D58"/>
    <w:tbl>
      <w:tblPr>
        <w:tblW w:w="5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277"/>
        <w:gridCol w:w="1871"/>
        <w:gridCol w:w="1608"/>
        <w:gridCol w:w="1836"/>
        <w:gridCol w:w="1839"/>
        <w:gridCol w:w="2757"/>
        <w:gridCol w:w="2061"/>
      </w:tblGrid>
      <w:tr w:rsidR="007A772B" w:rsidRPr="007C2E9D" w14:paraId="29215BE3" w14:textId="77777777" w:rsidTr="00166C36">
        <w:trPr>
          <w:trHeight w:val="1845"/>
          <w:jc w:val="center"/>
        </w:trPr>
        <w:tc>
          <w:tcPr>
            <w:tcW w:w="525" w:type="pct"/>
            <w:shd w:val="clear" w:color="auto" w:fill="auto"/>
            <w:vAlign w:val="center"/>
            <w:hideMark/>
          </w:tcPr>
          <w:p w14:paraId="282EB5D9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Author</w:t>
            </w:r>
          </w:p>
          <w:p w14:paraId="230307D9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Year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650C44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Country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386DDB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Number of randomized participants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7F3997C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Mean age per studied group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753D6C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Male gender per group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56637AF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Inclusion criteria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1722EE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Exclusion criteria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47F0CF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pt-BR"/>
              </w:rPr>
              <w:t>Follow-up time (days)</w:t>
            </w:r>
          </w:p>
        </w:tc>
      </w:tr>
      <w:tr w:rsidR="007A772B" w:rsidRPr="007C2E9D" w14:paraId="489CB302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7FCEEC7A" w14:textId="775335F3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De Backer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199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52FC6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Belgium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AAAE86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9A23BC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9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FDB9635" w14:textId="77777777" w:rsidR="0029654E" w:rsidRPr="007C2E9D" w:rsidRDefault="00CE724D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NR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61E5E7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61A2A8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4DE8B8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487FC190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E8C2732" w14:textId="4E4996A6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re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0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1C8905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656380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4AFC63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1,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0,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65356B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7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632693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6FA7E5B" w14:textId="28E36BA9" w:rsidR="0029654E" w:rsidRPr="007C2E9D" w:rsidRDefault="00A76AA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M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yocardial dysfunction; CAD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52CE1EC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709F7836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68318228" w14:textId="78254361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Fis</w:t>
            </w:r>
            <w:r w:rsidR="005F4312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her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1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E5B385C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German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C8DF69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D3AD309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6,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6,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4BEA64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</w:t>
            </w:r>
            <w:proofErr w:type="gramStart"/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:19</w:t>
            </w:r>
            <w:proofErr w:type="gramEnd"/>
          </w:p>
        </w:tc>
        <w:tc>
          <w:tcPr>
            <w:tcW w:w="621" w:type="pct"/>
            <w:shd w:val="clear" w:color="auto" w:fill="auto"/>
            <w:vAlign w:val="center"/>
          </w:tcPr>
          <w:p w14:paraId="40FD0F56" w14:textId="14D3C7CE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;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urgent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7423C8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531891D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2D0199E6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0D395AC" w14:textId="4896E1B7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Vento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21AA3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Finlan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68D06A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3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4537B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3,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0,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9775BC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0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3086ACF" w14:textId="1BA4E99A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4F663A9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5B5A29C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24C5261B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179E7E5" w14:textId="60CE3519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ucu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4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20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CC1FFC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97E48F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CC2E7A0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6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C3CDD8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60BA6B7" w14:textId="256674CD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58077B11" w14:textId="2B51E433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F&lt;30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%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2092B0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 day</w:t>
            </w:r>
          </w:p>
        </w:tc>
      </w:tr>
      <w:tr w:rsidR="007A772B" w:rsidRPr="007C2E9D" w14:paraId="5CA7ED48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A539CDF" w14:textId="5F5DFE86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Burns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5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4B5E04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nad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06A697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9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D5C303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8,9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9,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4B2030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16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17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C2BBA21" w14:textId="5EE5BA13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surgery with CPB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54904480" w14:textId="3ABF3023" w:rsidR="0029654E" w:rsidRPr="007C2E9D" w:rsidRDefault="00A76AA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KI; C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reatinine level </w:t>
            </w:r>
            <w:r w:rsidR="008E619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&gt; 4.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E619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E57617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mg.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dl</w:t>
            </w:r>
            <w:r w:rsidR="00E57617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-1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; received NAC in last 5</w:t>
            </w:r>
            <w:r w:rsidR="008E619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days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DA0CB6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025001D5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146CC35" w14:textId="21AC3942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Orha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</w:t>
            </w:r>
            <w:r w:rsidR="00613378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9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414DA0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EFE2BE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7E6BDB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9,6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1,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A09FBC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C0D3F17" w14:textId="2E204890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  <w:r w:rsidR="008E619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33A0C80" w14:textId="7CC20019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nflammatory disease; use of immu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e suppressors; re-do operation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4FE7EB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 days</w:t>
            </w:r>
          </w:p>
        </w:tc>
      </w:tr>
    </w:tbl>
    <w:p w14:paraId="289F80DA" w14:textId="77777777" w:rsidR="00E45747" w:rsidRDefault="00E45747">
      <w:pPr>
        <w:jc w:val="center"/>
      </w:pPr>
    </w:p>
    <w:tbl>
      <w:tblPr>
        <w:tblW w:w="5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277"/>
        <w:gridCol w:w="1871"/>
        <w:gridCol w:w="1608"/>
        <w:gridCol w:w="1836"/>
        <w:gridCol w:w="1839"/>
        <w:gridCol w:w="2757"/>
        <w:gridCol w:w="2061"/>
      </w:tblGrid>
      <w:tr w:rsidR="007A772B" w:rsidRPr="007C2E9D" w14:paraId="5E85F5DA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52630991" w14:textId="671D4F39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istikankare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72DA9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Finlan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D37C3D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7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F600C4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2C3FA7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2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36BF4F4" w14:textId="73968B1D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ective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FA1130C" w14:textId="66C6A058" w:rsidR="0029654E" w:rsidRPr="007C2E9D" w:rsidRDefault="007C2E9D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;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llergy to formula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164AE7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5D1AC8F5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5435983E" w14:textId="6A752B06" w:rsidR="00D97C4C" w:rsidRPr="007C2E9D" w:rsidRDefault="00992F82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oromaz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1E5984" w14:textId="3DF245CC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25CF25F" w14:textId="126C7097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2CB030C" w14:textId="6527FD49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0,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7,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A2CCEB5" w14:textId="77777777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0</w:t>
            </w:r>
          </w:p>
          <w:p w14:paraId="5140C9B6" w14:textId="3402D2E4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9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D87299A" w14:textId="1A58F8FD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CABG with CPB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553D4A9" w14:textId="160CC870" w:rsidR="00D97C4C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F&lt;30%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C121774" w14:textId="57CFD290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 days</w:t>
            </w:r>
          </w:p>
        </w:tc>
      </w:tr>
      <w:tr w:rsidR="007A772B" w:rsidRPr="007C2E9D" w14:paraId="433644F1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679C36BE" w14:textId="2C0085E8" w:rsidR="00D97C4C" w:rsidRPr="007C2E9D" w:rsidRDefault="00D97C4C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-Hamamsy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7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EED0BC2" w14:textId="2470056A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nad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6E91188" w14:textId="788C7CB6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6525238" w14:textId="40993DB7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9,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1,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0A24D7D" w14:textId="51E16906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43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46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D836137" w14:textId="4F86F953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4356CA5" w14:textId="1B661C04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MI</w:t>
            </w:r>
            <w:r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 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&lt; 3 w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eks; EF&lt; 20%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095F072" w14:textId="1218272C" w:rsidR="00D97C4C" w:rsidRPr="007C2E9D" w:rsidRDefault="00D97C4C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 days</w:t>
            </w:r>
          </w:p>
        </w:tc>
      </w:tr>
      <w:tr w:rsidR="007A772B" w:rsidRPr="007C2E9D" w14:paraId="0C8A0E59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13FFB163" w14:textId="2B1DF15F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Haase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7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2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344E2A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ustrali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4B809A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356C4C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8,9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8,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2C7C4D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23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1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4D7F92D" w14:textId="187F7C37" w:rsidR="0029654E" w:rsidRPr="007C2E9D" w:rsidRDefault="00A76AA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v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lv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l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r /</w:t>
            </w:r>
            <w:r w:rsidR="007A772B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omplex surgery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with CPB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C7EF13E" w14:textId="4FA830FC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llergy to formula; </w:t>
            </w:r>
            <w:r w:rsid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CF98C5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241763BB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275521E8" w14:textId="36C1860E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isillo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02964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tal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64AEE5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5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3A6585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3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7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F971E0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0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367BD05" w14:textId="6254C438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DCB57F0" w14:textId="4DDA3247" w:rsidR="0029654E" w:rsidRPr="007C2E9D" w:rsidRDefault="00A76AA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eviously using NAC; peritoneal dialysis; allergy to NAC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CF953F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15AE00EC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059C278" w14:textId="394097EF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dabag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2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E863EA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F1E43F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02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72236A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0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7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698132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0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3241252" w14:textId="212926AF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ective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9DF8205" w14:textId="63B89682" w:rsidR="0029654E" w:rsidRPr="007C2E9D" w:rsidRDefault="00A76AA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D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alysis; kidney tr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nsplant; received contrast dye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E8BD66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35FE978B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4F6611BC" w14:textId="7E118549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Barr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9C3356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0E3D38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3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F35F31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3,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72,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3BAF97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3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700404A" w14:textId="69E11B07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e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tive cardiac surgery, urgency and emergenc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FAF215D" w14:textId="4C808721" w:rsidR="0029654E" w:rsidRPr="007C2E9D" w:rsidRDefault="007C2E9D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lergy to form</w:t>
            </w:r>
            <w:r w:rsidR="00E57617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ula; </w:t>
            </w:r>
            <w:r w:rsidR="00D82658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C9FB56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Hospital length of stay</w:t>
            </w:r>
          </w:p>
        </w:tc>
      </w:tr>
      <w:tr w:rsidR="007A772B" w:rsidRPr="007C2E9D" w14:paraId="33D6BEB2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03087DA6" w14:textId="01333D15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oksal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7C90E1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72E587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80451A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3,4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2,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8BD42B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3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FB5588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rivascular elective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B11D1B1" w14:textId="648000C9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5A631F0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 days</w:t>
            </w:r>
          </w:p>
        </w:tc>
      </w:tr>
    </w:tbl>
    <w:p w14:paraId="0A1EFDEB" w14:textId="77777777" w:rsidR="00E45747" w:rsidRDefault="00E45747">
      <w:pPr>
        <w:jc w:val="center"/>
      </w:pPr>
    </w:p>
    <w:tbl>
      <w:tblPr>
        <w:tblW w:w="5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277"/>
        <w:gridCol w:w="1871"/>
        <w:gridCol w:w="1608"/>
        <w:gridCol w:w="1836"/>
        <w:gridCol w:w="1839"/>
        <w:gridCol w:w="2757"/>
        <w:gridCol w:w="2061"/>
      </w:tblGrid>
      <w:tr w:rsidR="007A772B" w:rsidRPr="007C2E9D" w14:paraId="1B13E1CF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505E8BD4" w14:textId="5025EB5A" w:rsidR="0029654E" w:rsidRPr="007C2E9D" w:rsidRDefault="0029654E" w:rsidP="008912A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Ozaydi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8912A3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0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2723B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691622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1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26EF04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7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50558B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47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4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9286A46" w14:textId="38529F98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lective 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primary 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BG or valv</w:t>
            </w:r>
            <w:r w:rsidR="009440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l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r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E81E675" w14:textId="6ADDF6EA" w:rsidR="0029654E" w:rsidRPr="007C2E9D" w:rsidRDefault="0094404D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NYHA </w:t>
            </w:r>
            <w:r w:rsidR="00D82658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II/IV; AF; LA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&gt;70mm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872E6F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 days</w:t>
            </w:r>
          </w:p>
        </w:tc>
      </w:tr>
      <w:tr w:rsidR="007A772B" w:rsidRPr="007C2E9D" w14:paraId="0C037FB2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47A06FA0" w14:textId="0F94F6C8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abhu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09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1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0E71D5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D5EB3F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52A8DF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4,1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3,0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C949C4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C3C83C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89801F2" w14:textId="72C22188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F &lt; </w:t>
            </w:r>
            <w:r w:rsidR="008E619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0.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A8F718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5 days</w:t>
            </w:r>
          </w:p>
        </w:tc>
      </w:tr>
      <w:tr w:rsidR="007A772B" w:rsidRPr="007C2E9D" w14:paraId="754F2398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7D468ADB" w14:textId="60CC1508" w:rsidR="0029654E" w:rsidRPr="007C2E9D" w:rsidRDefault="00185811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Wijeysundera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09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9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649E06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nad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B33B2F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7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965100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4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</w:t>
            </w:r>
            <w:proofErr w:type="gramStart"/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:73</w:t>
            </w:r>
            <w:proofErr w:type="gramEnd"/>
          </w:p>
        </w:tc>
        <w:tc>
          <w:tcPr>
            <w:tcW w:w="620" w:type="pct"/>
            <w:shd w:val="clear" w:color="auto" w:fill="auto"/>
            <w:vAlign w:val="center"/>
          </w:tcPr>
          <w:p w14:paraId="3525EBF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0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ADB08FA" w14:textId="41DECAE1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BG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with CPB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FF41DEA" w14:textId="0B9E2271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D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ialysis; 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use of NAC or dye contrast; 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llergy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to NAC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232C4B3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90 days</w:t>
            </w:r>
          </w:p>
        </w:tc>
      </w:tr>
      <w:tr w:rsidR="007A772B" w:rsidRPr="007C2E9D" w14:paraId="35C4594A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685853B7" w14:textId="104FC936" w:rsidR="006A2174" w:rsidRPr="007C2E9D" w:rsidRDefault="00992F82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araha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9074F7" w14:textId="373269EB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3E3E746" w14:textId="24162B6C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92C1D1A" w14:textId="018C99EB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8,6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6,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C6562E3" w14:textId="09F96B05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2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3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88F5C48" w14:textId="408B5D75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ED40A61" w14:textId="66842317" w:rsidR="006A2174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M</w:t>
            </w:r>
            <w:r w:rsidR="006A21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lti-arterial disease; EF &lt;30%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479EE502" w14:textId="6CA366A7" w:rsidR="006A2174" w:rsidRPr="007C2E9D" w:rsidRDefault="006A21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Hospital length of stay</w:t>
            </w:r>
          </w:p>
        </w:tc>
      </w:tr>
      <w:tr w:rsidR="007A772B" w:rsidRPr="007C2E9D" w14:paraId="7A22DFDD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78158683" w14:textId="5FE6CA9F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uria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CD6390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15617C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EDC337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1,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0,1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0AE6EC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17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EDBFA3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imary 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81B05D8" w14:textId="059BF2CB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ntioxidants use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4FBBFE9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3DF1BB48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26F3088A" w14:textId="33F823D5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rasad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0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2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9B554C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ndi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624232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7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3660B4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5,6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7,7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CCC6B4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2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8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93C689F" w14:textId="0BD92A9F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BG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without CPB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D866FD4" w14:textId="7968CADF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llergy to formula; nephrotoxic drugs; previous dialysis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297D109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0BF6C804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7DAA97DD" w14:textId="518375B3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m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1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490E9E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outh Kore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66A1D0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4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FE98FA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0,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5,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E3802C2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2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2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5CE9C47" w14:textId="1C395B7D" w:rsidR="0029654E" w:rsidRPr="007C2E9D" w:rsidRDefault="000504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Elective primary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CABG 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24E146D" w14:textId="41E429E4" w:rsidR="0029654E" w:rsidRPr="007C2E9D" w:rsidRDefault="000504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r w:rsidR="00D82658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evious use of NAC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872821F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  <w:r w:rsidR="00CE72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</w:tr>
      <w:tr w:rsidR="007A772B" w:rsidRPr="007C2E9D" w14:paraId="7844692D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1563F262" w14:textId="3B472D44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yha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2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4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56648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B5B8176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0824D5A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1,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9,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1DE6C75" w14:textId="77777777" w:rsidR="0029654E" w:rsidRPr="007C2E9D" w:rsidRDefault="00CE724D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NR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N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CF39A98" w14:textId="62372B64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ective CABG</w:t>
            </w:r>
            <w:r w:rsidR="0029654E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with CPB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87EAE1C" w14:textId="5DA57E9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</w:t>
            </w:r>
            <w:proofErr w:type="gramEnd"/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failure</w:t>
            </w:r>
            <w:r w:rsidR="00D82658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; 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F&lt;35%; allergy to formula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EEA296E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 day</w:t>
            </w:r>
          </w:p>
        </w:tc>
      </w:tr>
    </w:tbl>
    <w:p w14:paraId="61FFE83A" w14:textId="77777777" w:rsidR="00E45747" w:rsidRDefault="00E45747">
      <w:pPr>
        <w:jc w:val="center"/>
      </w:pPr>
    </w:p>
    <w:tbl>
      <w:tblPr>
        <w:tblW w:w="5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277"/>
        <w:gridCol w:w="1871"/>
        <w:gridCol w:w="1608"/>
        <w:gridCol w:w="1836"/>
        <w:gridCol w:w="1839"/>
        <w:gridCol w:w="2757"/>
        <w:gridCol w:w="2061"/>
      </w:tblGrid>
      <w:tr w:rsidR="007A772B" w:rsidRPr="007C2E9D" w14:paraId="5B404598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7383EC3D" w14:textId="34A0705B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azemi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4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0ADAF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ra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67F2AD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4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79B76A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1,3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58,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22320B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91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88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8AAA341" w14:textId="0C9350F7" w:rsidR="0029654E" w:rsidRPr="007C2E9D" w:rsidRDefault="0005047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Primary elective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BG and/or valv</w:t>
            </w:r>
            <w:r w:rsidR="009440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ul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r surgery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545FD35" w14:textId="70E1B11F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LA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&gt;55mm; atrial flutter; AF; EF&lt;25%; </w:t>
            </w:r>
            <w:r w:rsidR="009440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NYHA 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II/IV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290FB93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5 days</w:t>
            </w:r>
          </w:p>
        </w:tc>
      </w:tr>
      <w:tr w:rsidR="007A772B" w:rsidRPr="007C2E9D" w14:paraId="1BEA9540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4BBACC48" w14:textId="2E313981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antana-Santos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4</w:t>
            </w:r>
            <w:r w:rsidR="008912A3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74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3BCDD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955336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7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4A114D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5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2AA291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20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30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4F74A25" w14:textId="20FB87EA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DE451C4" w14:textId="5DBB9E6D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;</w:t>
            </w:r>
            <w:r w:rsidR="0005047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llergy to formula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B21D4B9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Hospital length of stay</w:t>
            </w:r>
          </w:p>
        </w:tc>
      </w:tr>
      <w:tr w:rsidR="007A772B" w:rsidRPr="007C2E9D" w14:paraId="2F420A34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116C7C23" w14:textId="0A03270F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ong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2015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E313EC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outh Kore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78009F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1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60B42A4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8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6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908555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40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C: 43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FBF84B5" w14:textId="63B3D9FA" w:rsidR="0029654E" w:rsidRPr="007C2E9D" w:rsidRDefault="007A772B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1530F3C" w14:textId="08079147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;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NAC within 5 pre-opera</w:t>
            </w:r>
            <w:r w:rsidR="009440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ive days; </w:t>
            </w: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llergy</w:t>
            </w:r>
            <w:r w:rsidR="0094404D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to</w:t>
            </w:r>
            <w:r w:rsidR="0029654E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NAC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1A7C57D3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 days</w:t>
            </w:r>
          </w:p>
        </w:tc>
      </w:tr>
      <w:tr w:rsidR="007A772B" w:rsidRPr="007C2E9D" w14:paraId="6B9A3CC4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138E2A7C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rdil</w:t>
            </w:r>
          </w:p>
          <w:p w14:paraId="5000965C" w14:textId="35FE0F51" w:rsidR="0029654E" w:rsidRPr="007C2E9D" w:rsidRDefault="0029654E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9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19533EB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3F598D0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82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FF42041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58,6</w:t>
            </w:r>
          </w:p>
          <w:p w14:paraId="63863C65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58,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FC7E647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35</w:t>
            </w:r>
          </w:p>
          <w:p w14:paraId="22DA07BD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3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1679E40" w14:textId="05BE2D75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F2EC6C2" w14:textId="2DE07B7F" w:rsidR="0029654E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F &lt;0.4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08BBB38" w14:textId="77777777" w:rsidR="0029654E" w:rsidRPr="007C2E9D" w:rsidRDefault="0029654E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60 days</w:t>
            </w:r>
          </w:p>
        </w:tc>
      </w:tr>
      <w:tr w:rsidR="007A772B" w:rsidRPr="007C2E9D" w14:paraId="03D46961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3CB8C2C4" w14:textId="11F24B9B" w:rsidR="00F970D4" w:rsidRPr="007C2E9D" w:rsidRDefault="009E2719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Aldemir</w:t>
            </w:r>
            <w:r w:rsidR="00F970D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  <w:p w14:paraId="00A2660C" w14:textId="6E9E57FC" w:rsidR="00F970D4" w:rsidRPr="007C2E9D" w:rsidRDefault="00992F82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1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53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1317A6D" w14:textId="7B7CBB74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Turke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2329DEA" w14:textId="0734B42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5B08424" w14:textId="7777777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71.5</w:t>
            </w:r>
          </w:p>
          <w:p w14:paraId="3AE0D1D4" w14:textId="75FA0DA0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70.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37B6FCE" w14:textId="7777777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18</w:t>
            </w:r>
          </w:p>
          <w:p w14:paraId="5DDE9837" w14:textId="3F987E2F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2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F826CE4" w14:textId="10AEC80C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CABG; age &gt; 65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9984AC9" w14:textId="584D6D71" w:rsidR="00F970D4" w:rsidRPr="007C2E9D" w:rsidRDefault="00D82658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Kidney dysfunction;</w:t>
            </w:r>
            <w:r w:rsidR="00F970D4"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EF&lt;35%; allergy to NAC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279C056" w14:textId="4F036312" w:rsidR="00F970D4" w:rsidRPr="007C2E9D" w:rsidRDefault="00D724F7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R</w:t>
            </w:r>
          </w:p>
        </w:tc>
      </w:tr>
      <w:tr w:rsidR="007A772B" w:rsidRPr="007C2E9D" w14:paraId="2256CA2D" w14:textId="77777777" w:rsidTr="00166C36">
        <w:trPr>
          <w:trHeight w:val="1800"/>
          <w:jc w:val="center"/>
        </w:trPr>
        <w:tc>
          <w:tcPr>
            <w:tcW w:w="525" w:type="pct"/>
            <w:shd w:val="clear" w:color="auto" w:fill="auto"/>
            <w:vAlign w:val="center"/>
          </w:tcPr>
          <w:p w14:paraId="194BF18F" w14:textId="2FCA10FA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Soleimani</w:t>
            </w:r>
          </w:p>
          <w:p w14:paraId="198B828D" w14:textId="4BA25C47" w:rsidR="00F970D4" w:rsidRPr="007C2E9D" w:rsidRDefault="00992F82" w:rsidP="006526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2018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[</w:t>
            </w:r>
            <w:r w:rsidR="006526AB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7</w:t>
            </w:r>
            <w:r w:rsidR="006526A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6</w:t>
            </w:r>
            <w:r w:rsidR="002A6F70" w:rsidRPr="007C2E9D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]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1C2122" w14:textId="7B304E31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ra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A2FDAE3" w14:textId="0BEFE382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15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4E9A5EB" w14:textId="7777777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62.36</w:t>
            </w:r>
          </w:p>
          <w:p w14:paraId="68ECFF85" w14:textId="1F27536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60.70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82D9F60" w14:textId="77777777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I: 39</w:t>
            </w:r>
          </w:p>
          <w:p w14:paraId="67136EFA" w14:textId="178E22F2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C: 3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F95489B" w14:textId="4D9B9510" w:rsidR="00F970D4" w:rsidRPr="007C2E9D" w:rsidRDefault="00F970D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lective CABG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D0F4FB4" w14:textId="29F8521B" w:rsidR="00F970D4" w:rsidRPr="007C2E9D" w:rsidRDefault="007D1434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EF&lt;30%; LA &gt;55mm; surgery with &gt; 4 grafts; AKI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5F718DB9" w14:textId="1E79164A" w:rsidR="00F970D4" w:rsidRPr="007C2E9D" w:rsidRDefault="00D724F7" w:rsidP="007C2E9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2E9D">
              <w:rPr>
                <w:rFonts w:ascii="Times New Roman" w:eastAsia="Times New Roman" w:hAnsi="Times New Roman"/>
                <w:color w:val="000000"/>
                <w:lang w:eastAsia="pt-BR"/>
              </w:rPr>
              <w:t>NR</w:t>
            </w:r>
          </w:p>
        </w:tc>
      </w:tr>
    </w:tbl>
    <w:p w14:paraId="171A1AD9" w14:textId="070DE4F9" w:rsidR="0029654E" w:rsidRPr="0029654E" w:rsidRDefault="0094404D" w:rsidP="0029654E">
      <w:pPr>
        <w:rPr>
          <w:sz w:val="20"/>
          <w:szCs w:val="20"/>
        </w:rPr>
      </w:pPr>
      <w:r w:rsidRPr="0094404D">
        <w:rPr>
          <w:sz w:val="20"/>
          <w:szCs w:val="20"/>
        </w:rPr>
        <w:t>AF: atrial fibrillation</w:t>
      </w:r>
      <w:r w:rsidR="0029654E" w:rsidRPr="0094404D">
        <w:rPr>
          <w:sz w:val="20"/>
          <w:szCs w:val="20"/>
        </w:rPr>
        <w:t>; AKI: acute kidney insufficiency</w:t>
      </w:r>
      <w:r>
        <w:rPr>
          <w:sz w:val="20"/>
          <w:szCs w:val="20"/>
        </w:rPr>
        <w:t>;</w:t>
      </w:r>
      <w:r w:rsidR="0029654E" w:rsidRPr="0094404D">
        <w:rPr>
          <w:sz w:val="20"/>
          <w:szCs w:val="20"/>
          <w:vertAlign w:val="superscript"/>
        </w:rPr>
        <w:t xml:space="preserve"> </w:t>
      </w:r>
      <w:r w:rsidRPr="0094404D">
        <w:rPr>
          <w:sz w:val="20"/>
          <w:szCs w:val="20"/>
        </w:rPr>
        <w:t>AMI: acute myocardial infarction</w:t>
      </w:r>
      <w:r>
        <w:rPr>
          <w:sz w:val="20"/>
          <w:szCs w:val="20"/>
        </w:rPr>
        <w:t xml:space="preserve">; </w:t>
      </w:r>
      <w:r w:rsidRPr="0029654E">
        <w:rPr>
          <w:sz w:val="20"/>
          <w:szCs w:val="20"/>
        </w:rPr>
        <w:t>CABG: coronary</w:t>
      </w:r>
      <w:r>
        <w:rPr>
          <w:sz w:val="20"/>
          <w:szCs w:val="20"/>
        </w:rPr>
        <w:t xml:space="preserve"> </w:t>
      </w:r>
      <w:r w:rsidRPr="0029654E">
        <w:rPr>
          <w:sz w:val="20"/>
          <w:szCs w:val="20"/>
        </w:rPr>
        <w:t>artery bypass graft</w:t>
      </w:r>
      <w:r>
        <w:rPr>
          <w:sz w:val="20"/>
          <w:szCs w:val="20"/>
        </w:rPr>
        <w:t xml:space="preserve">; </w:t>
      </w:r>
      <w:r w:rsidRPr="0029654E">
        <w:rPr>
          <w:sz w:val="20"/>
          <w:szCs w:val="20"/>
        </w:rPr>
        <w:t>CAD: coronary artery disease</w:t>
      </w:r>
      <w:r>
        <w:rPr>
          <w:sz w:val="20"/>
          <w:szCs w:val="20"/>
        </w:rPr>
        <w:t xml:space="preserve">; </w:t>
      </w:r>
      <w:r w:rsidRPr="0029654E">
        <w:rPr>
          <w:sz w:val="20"/>
          <w:szCs w:val="20"/>
        </w:rPr>
        <w:t>CPB: cardiopulmonary bypass</w:t>
      </w:r>
      <w:r>
        <w:rPr>
          <w:sz w:val="20"/>
          <w:szCs w:val="20"/>
        </w:rPr>
        <w:t xml:space="preserve">; EF: ejection </w:t>
      </w:r>
      <w:proofErr w:type="gramStart"/>
      <w:r>
        <w:rPr>
          <w:sz w:val="20"/>
          <w:szCs w:val="20"/>
        </w:rPr>
        <w:t>fraction(</w:t>
      </w:r>
      <w:proofErr w:type="gramEnd"/>
      <w:r>
        <w:rPr>
          <w:sz w:val="20"/>
          <w:szCs w:val="20"/>
        </w:rPr>
        <w:t>cardiac);</w:t>
      </w:r>
      <w:r w:rsidRPr="0094404D">
        <w:rPr>
          <w:sz w:val="20"/>
          <w:szCs w:val="20"/>
        </w:rPr>
        <w:t xml:space="preserve"> </w:t>
      </w:r>
      <w:r w:rsidR="007D1434">
        <w:rPr>
          <w:sz w:val="20"/>
          <w:szCs w:val="20"/>
        </w:rPr>
        <w:t xml:space="preserve">LA: left atrium; NAC: n-acetylcysteine; </w:t>
      </w:r>
      <w:r w:rsidR="005E7E54">
        <w:rPr>
          <w:sz w:val="20"/>
          <w:szCs w:val="20"/>
        </w:rPr>
        <w:t>NR</w:t>
      </w:r>
      <w:r w:rsidR="005E7E54" w:rsidRPr="0029654E">
        <w:rPr>
          <w:sz w:val="20"/>
          <w:szCs w:val="20"/>
        </w:rPr>
        <w:t>: not</w:t>
      </w:r>
      <w:r w:rsidR="005E7E54">
        <w:rPr>
          <w:sz w:val="20"/>
          <w:szCs w:val="20"/>
        </w:rPr>
        <w:t xml:space="preserve"> reported; </w:t>
      </w:r>
      <w:r>
        <w:rPr>
          <w:sz w:val="20"/>
          <w:szCs w:val="20"/>
        </w:rPr>
        <w:t>NY</w:t>
      </w:r>
      <w:r w:rsidR="007C2E9D">
        <w:rPr>
          <w:sz w:val="20"/>
          <w:szCs w:val="20"/>
        </w:rPr>
        <w:t>HA: New York heart association</w:t>
      </w:r>
      <w:r w:rsidR="005E7E54">
        <w:rPr>
          <w:sz w:val="20"/>
          <w:szCs w:val="20"/>
        </w:rPr>
        <w:t>.</w:t>
      </w:r>
    </w:p>
    <w:p w14:paraId="5F84C32F" w14:textId="77777777" w:rsidR="0029654E" w:rsidRDefault="0029654E"/>
    <w:sectPr w:rsidR="0029654E" w:rsidSect="005707E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E1640"/>
    <w:multiLevelType w:val="hybridMultilevel"/>
    <w:tmpl w:val="74289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4E"/>
    <w:rsid w:val="00050474"/>
    <w:rsid w:val="000F2A11"/>
    <w:rsid w:val="001032B1"/>
    <w:rsid w:val="00166C36"/>
    <w:rsid w:val="00185811"/>
    <w:rsid w:val="001944F3"/>
    <w:rsid w:val="002823EA"/>
    <w:rsid w:val="0029654E"/>
    <w:rsid w:val="002A6F70"/>
    <w:rsid w:val="00371D58"/>
    <w:rsid w:val="003D002E"/>
    <w:rsid w:val="00403CE1"/>
    <w:rsid w:val="00556D45"/>
    <w:rsid w:val="005707E0"/>
    <w:rsid w:val="005E7E54"/>
    <w:rsid w:val="005F4312"/>
    <w:rsid w:val="00613378"/>
    <w:rsid w:val="006172A4"/>
    <w:rsid w:val="00640DC0"/>
    <w:rsid w:val="006526AB"/>
    <w:rsid w:val="006A2174"/>
    <w:rsid w:val="007A772B"/>
    <w:rsid w:val="007C2E9D"/>
    <w:rsid w:val="007D1434"/>
    <w:rsid w:val="008209A9"/>
    <w:rsid w:val="008912A3"/>
    <w:rsid w:val="008E6194"/>
    <w:rsid w:val="0094404D"/>
    <w:rsid w:val="00992F82"/>
    <w:rsid w:val="009D7E61"/>
    <w:rsid w:val="009E2719"/>
    <w:rsid w:val="00A76AA8"/>
    <w:rsid w:val="00AA2F9C"/>
    <w:rsid w:val="00CE724D"/>
    <w:rsid w:val="00D724F7"/>
    <w:rsid w:val="00D82658"/>
    <w:rsid w:val="00D97C4C"/>
    <w:rsid w:val="00E45747"/>
    <w:rsid w:val="00E57617"/>
    <w:rsid w:val="00EB5A09"/>
    <w:rsid w:val="00F9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3EBB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4E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6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6AB"/>
    <w:rPr>
      <w:rFonts w:ascii="Lucida Grande" w:eastAsia="Cambr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26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6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6AB"/>
    <w:rPr>
      <w:rFonts w:ascii="Cambria" w:eastAsia="Cambria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6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6AB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1032B1"/>
    <w:rPr>
      <w:rFonts w:ascii="Cambria" w:eastAsia="Cambria" w:hAnsi="Cambria" w:cs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4E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6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6AB"/>
    <w:rPr>
      <w:rFonts w:ascii="Lucida Grande" w:eastAsia="Cambr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26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6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6AB"/>
    <w:rPr>
      <w:rFonts w:ascii="Cambria" w:eastAsia="Cambria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6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6AB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1032B1"/>
    <w:rPr>
      <w:rFonts w:ascii="Cambria" w:eastAsia="Cambria" w:hAnsi="Cambria" w:cs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589</Words>
  <Characters>3358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9</cp:revision>
  <dcterms:created xsi:type="dcterms:W3CDTF">2019-01-22T12:27:00Z</dcterms:created>
  <dcterms:modified xsi:type="dcterms:W3CDTF">2019-02-23T16:45:00Z</dcterms:modified>
</cp:coreProperties>
</file>